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able S3. Expression of MTZR (+) upregulated genes in MTZR (-) and HM-1 (+)</w:t>
      </w:r>
      <w:r>
        <w:rPr/>
        <w:t>.</w:t>
      </w:r>
    </w:p>
    <w:tbl>
      <w:tblPr>
        <w:tblW w:w="850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960"/>
        <w:gridCol w:w="1333"/>
        <w:gridCol w:w="960"/>
        <w:gridCol w:w="1333"/>
        <w:gridCol w:w="960"/>
        <w:gridCol w:w="1333"/>
      </w:tblGrid>
      <w:tr>
        <w:trPr>
          <w:trHeight w:val="255" w:hRule="atLeast"/>
        </w:trPr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e Set 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ZR (+)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ZR (-)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1 (+)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3560_s_a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.4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.0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728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.m00031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68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m00179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1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767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415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41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.m00101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981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571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.m00018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224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967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84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04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321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.m00058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721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.m00011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684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033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11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491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99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78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95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15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66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60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.m0005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84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3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398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.m00061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928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77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278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135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925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827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.m0008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6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58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.m00019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763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m0019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.m00031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45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227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.m00042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9173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26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171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m00157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70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.m0006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.m00025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453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803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417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677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29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6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7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20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10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459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32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013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4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002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49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745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423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103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67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m00164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.m00048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652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29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.m000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47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71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45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85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m00285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m00176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35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.m00028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6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m0006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1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90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65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65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.m00056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20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m00173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3724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02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.m00053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8900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02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m00218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46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84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68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m00624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470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547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3267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994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746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66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21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54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0614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1299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.m00056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522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636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988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54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96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1841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6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7564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560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1265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.m00020_s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722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6176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703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m00186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914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23150_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regulated</w:t>
            </w:r>
          </w:p>
        </w:tc>
      </w:tr>
      <w:tr>
        <w:trPr>
          <w:trHeight w:val="255" w:hRule="atLeast"/>
        </w:trPr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I_049960_a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regulated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325" w:right="1325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6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フッタ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Highlight">
    <w:name w:val="highlight"/>
    <w:basedOn w:val="Style13"/>
    <w:qFormat/>
    <w:rPr/>
  </w:style>
  <w:style w:type="character" w:styleId="Bodyloose">
    <w:name w:val="body-loos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Superscript">
    <w:name w:val="superscript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3:46:00Z</dcterms:created>
  <dc:creator>Gil Penuliar</dc:creator>
  <dc:description/>
  <cp:keywords/>
  <dc:language>en-US</dc:language>
  <cp:lastModifiedBy>Kumiko</cp:lastModifiedBy>
  <cp:lastPrinted>2012-04-11T18:07:00Z</cp:lastPrinted>
  <dcterms:modified xsi:type="dcterms:W3CDTF">2015-02-13T02:27:00Z</dcterms:modified>
  <cp:revision>5</cp:revision>
  <dc:subject/>
  <dc:title>Phenotypic and transcriptional profiling in Entamoeba histolytica reveal costs to fitness and adaptive responses associated with metronidazole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